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26D" w:rsidRDefault="0032026D" w:rsidP="0032026D">
      <w:pPr>
        <w:spacing w:line="480" w:lineRule="auto"/>
        <w:rPr>
          <w:b/>
          <w:bCs/>
        </w:rPr>
      </w:pPr>
      <w:r w:rsidRPr="00DC41D9">
        <w:rPr>
          <w:rFonts w:hint="eastAsia"/>
          <w:b/>
          <w:bCs/>
        </w:rPr>
        <w:t>Multimedia</w:t>
      </w:r>
      <w:r>
        <w:rPr>
          <w:b/>
          <w:bCs/>
        </w:rPr>
        <w:t xml:space="preserve"> file 2:</w:t>
      </w:r>
    </w:p>
    <w:p w:rsidR="0032026D" w:rsidRDefault="0032026D" w:rsidP="0032026D">
      <w:pPr>
        <w:spacing w:line="480" w:lineRule="auto"/>
      </w:pPr>
      <w:r>
        <w:t>Online assessment for the MCAT video at http://www.healthup.org.tw/marketing/course/information/MCAT_toodler2.mp4</w:t>
      </w:r>
    </w:p>
    <w:p w:rsidR="00B00FDE" w:rsidRPr="0032026D" w:rsidRDefault="0032026D">
      <w:bookmarkStart w:id="0" w:name="_GoBack"/>
      <w:bookmarkEnd w:id="0"/>
    </w:p>
    <w:sectPr w:rsidR="00B00FDE" w:rsidRPr="0032026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zNzA2sDA0MDMxsrBU0lEKTi0uzszPAykwrAUAkQDhYywAAAA="/>
  </w:docVars>
  <w:rsids>
    <w:rsidRoot w:val="0032026D"/>
    <w:rsid w:val="0032026D"/>
    <w:rsid w:val="003F3977"/>
    <w:rsid w:val="00F9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026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026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>SYNNEX</Company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5-07T02:38:00Z</dcterms:created>
  <dcterms:modified xsi:type="dcterms:W3CDTF">2019-05-07T02:39:00Z</dcterms:modified>
</cp:coreProperties>
</file>